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418"/>
        <w:gridCol w:w="1843"/>
        <w:gridCol w:w="2409"/>
      </w:tblGrid>
      <w:tr w:rsidR="00B11B3D" w:rsidRPr="00D62945" w14:paraId="0C1D82AE" w14:textId="77777777" w:rsidTr="00A34E87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7F8D9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283DC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ampl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95F66" w14:textId="77777777" w:rsidR="00B11B3D" w:rsidRPr="00D62945" w:rsidRDefault="00B11B3D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ccumulated Substitutions</w:t>
            </w:r>
          </w:p>
        </w:tc>
      </w:tr>
      <w:tr w:rsidR="00B11B3D" w:rsidRPr="00D62945" w14:paraId="6E1C7A39" w14:textId="77777777" w:rsidTr="00A34E87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2B10A5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tations raised in parental till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7611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21C6" w14:textId="77777777" w:rsidR="00B11B3D" w:rsidRPr="00D62945" w:rsidRDefault="00B11B3D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11B3D" w:rsidRPr="00D62945" w14:paraId="3DB86C77" w14:textId="77777777" w:rsidTr="00A34E87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89DFFB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8304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FA55" w14:textId="77777777" w:rsidR="00B11B3D" w:rsidRPr="00D62945" w:rsidRDefault="00B11B3D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B11B3D" w:rsidRPr="00D62945" w14:paraId="346DE55E" w14:textId="77777777" w:rsidTr="00A34E87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25E60C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4BE0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B155" w14:textId="77777777" w:rsidR="00B11B3D" w:rsidRPr="00D62945" w:rsidRDefault="00B11B3D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11B3D" w:rsidRPr="00D62945" w14:paraId="497FA1E8" w14:textId="77777777" w:rsidTr="00A34E87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0518AB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49F1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52BB" w14:textId="77777777" w:rsidR="00B11B3D" w:rsidRPr="00D62945" w:rsidRDefault="00B11B3D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11B3D" w:rsidRPr="00D62945" w14:paraId="72A43D99" w14:textId="77777777" w:rsidTr="00A34E87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73102E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98D1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572D" w14:textId="77777777" w:rsidR="00B11B3D" w:rsidRPr="00D62945" w:rsidRDefault="00B11B3D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11B3D" w:rsidRPr="00D62945" w14:paraId="4E95C311" w14:textId="77777777" w:rsidTr="00A34E87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DC1823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AC71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2799" w14:textId="77777777" w:rsidR="00B11B3D" w:rsidRPr="00D62945" w:rsidRDefault="00B11B3D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B11B3D" w:rsidRPr="00D62945" w14:paraId="63B4FBAA" w14:textId="77777777" w:rsidTr="00A34E87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93CA3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34C5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5790" w14:textId="77777777" w:rsidR="00B11B3D" w:rsidRPr="00D62945" w:rsidRDefault="00B11B3D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11B3D" w:rsidRPr="00D62945" w14:paraId="15180A1F" w14:textId="77777777" w:rsidTr="00A34E87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27861F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132D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7CDD" w14:textId="77777777" w:rsidR="00B11B3D" w:rsidRPr="00D62945" w:rsidRDefault="00B11B3D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11B3D" w:rsidRPr="00D62945" w14:paraId="28DBDA58" w14:textId="77777777" w:rsidTr="00A34E87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4906F3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8140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6072" w14:textId="77777777" w:rsidR="00B11B3D" w:rsidRPr="00D62945" w:rsidRDefault="00B11B3D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11B3D" w:rsidRPr="00D62945" w14:paraId="65147C94" w14:textId="77777777" w:rsidTr="00A34E87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542F39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45B99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1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AD7C6" w14:textId="77777777" w:rsidR="00B11B3D" w:rsidRPr="00D62945" w:rsidRDefault="00B11B3D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B11B3D" w:rsidRPr="00D62945" w14:paraId="64847B4E" w14:textId="77777777" w:rsidTr="00A34E87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FC15B3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96F5C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an (95% C.I.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1F582" w14:textId="77777777" w:rsidR="00B11B3D" w:rsidRPr="00D62945" w:rsidRDefault="00B11B3D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0 (5.99-9.51)</w:t>
            </w:r>
          </w:p>
        </w:tc>
      </w:tr>
      <w:tr w:rsidR="00B11B3D" w:rsidRPr="00D62945" w14:paraId="2FE187F8" w14:textId="77777777" w:rsidTr="00A34E87">
        <w:trPr>
          <w:trHeight w:val="315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B3B93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tations raised during tissue cultur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40E2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2-9-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E6B5" w14:textId="77777777" w:rsidR="00B11B3D" w:rsidRPr="00D62945" w:rsidRDefault="00B11B3D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8</w:t>
            </w:r>
          </w:p>
        </w:tc>
      </w:tr>
      <w:tr w:rsidR="00B11B3D" w:rsidRPr="00D62945" w14:paraId="152C1E61" w14:textId="77777777" w:rsidTr="00A34E87">
        <w:trPr>
          <w:trHeight w:val="315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A033E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4CAC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8-10-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32BB" w14:textId="77777777" w:rsidR="00B11B3D" w:rsidRPr="00D62945" w:rsidRDefault="00B11B3D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0</w:t>
            </w:r>
          </w:p>
        </w:tc>
      </w:tr>
      <w:tr w:rsidR="00B11B3D" w:rsidRPr="00D62945" w14:paraId="6BBE4DD1" w14:textId="77777777" w:rsidTr="00A34E87">
        <w:trPr>
          <w:trHeight w:val="315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63F09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2745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8-10-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443B" w14:textId="77777777" w:rsidR="00B11B3D" w:rsidRPr="00D62945" w:rsidRDefault="00B11B3D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0</w:t>
            </w:r>
          </w:p>
        </w:tc>
      </w:tr>
      <w:tr w:rsidR="00B11B3D" w:rsidRPr="00D62945" w14:paraId="60E61E1C" w14:textId="77777777" w:rsidTr="00A34E87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C4894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4723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8-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B672" w14:textId="77777777" w:rsidR="00B11B3D" w:rsidRPr="00D62945" w:rsidRDefault="00B11B3D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2</w:t>
            </w:r>
          </w:p>
        </w:tc>
      </w:tr>
      <w:tr w:rsidR="00B11B3D" w:rsidRPr="00D62945" w14:paraId="7F7D5187" w14:textId="77777777" w:rsidTr="00A34E87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E0B2F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034F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8-16-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C3A4" w14:textId="77777777" w:rsidR="00B11B3D" w:rsidRPr="00D62945" w:rsidRDefault="00B11B3D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4</w:t>
            </w:r>
          </w:p>
        </w:tc>
      </w:tr>
      <w:tr w:rsidR="00B11B3D" w:rsidRPr="00D62945" w14:paraId="5D39DA84" w14:textId="77777777" w:rsidTr="00A34E87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D97EA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A6D3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8-8-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DD0B" w14:textId="77777777" w:rsidR="00B11B3D" w:rsidRPr="00D62945" w:rsidRDefault="00B11B3D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9</w:t>
            </w:r>
          </w:p>
        </w:tc>
      </w:tr>
      <w:tr w:rsidR="00B11B3D" w:rsidRPr="00D62945" w14:paraId="2E55EA7E" w14:textId="77777777" w:rsidTr="00A34E87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0ECE5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D918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8-9-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47A1" w14:textId="77777777" w:rsidR="00B11B3D" w:rsidRPr="00D62945" w:rsidRDefault="00B11B3D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6</w:t>
            </w:r>
          </w:p>
        </w:tc>
      </w:tr>
      <w:tr w:rsidR="00B11B3D" w:rsidRPr="00D62945" w14:paraId="02E07B4D" w14:textId="77777777" w:rsidTr="00A34E87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1B90B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A999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8-9-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1AD0" w14:textId="77777777" w:rsidR="00B11B3D" w:rsidRPr="00D62945" w:rsidRDefault="00B11B3D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9</w:t>
            </w:r>
          </w:p>
        </w:tc>
      </w:tr>
      <w:tr w:rsidR="00B11B3D" w:rsidRPr="00D62945" w14:paraId="6E1E7245" w14:textId="77777777" w:rsidTr="00A34E87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6F55D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DA10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8-9-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6A29" w14:textId="77777777" w:rsidR="00B11B3D" w:rsidRPr="00D62945" w:rsidRDefault="00B11B3D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3</w:t>
            </w:r>
          </w:p>
        </w:tc>
      </w:tr>
      <w:tr w:rsidR="00B11B3D" w:rsidRPr="00D62945" w14:paraId="518B17DB" w14:textId="77777777" w:rsidTr="00A34E87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2B6EE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097A8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8-9-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70802" w14:textId="77777777" w:rsidR="00B11B3D" w:rsidRPr="00D62945" w:rsidRDefault="00B11B3D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9</w:t>
            </w:r>
          </w:p>
        </w:tc>
      </w:tr>
      <w:tr w:rsidR="00B11B3D" w:rsidRPr="00D62945" w14:paraId="0E3FDBD6" w14:textId="77777777" w:rsidTr="00A34E87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1F124F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E542A" w14:textId="77777777" w:rsidR="00B11B3D" w:rsidRPr="00D62945" w:rsidRDefault="00B11B3D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an (95% C.I.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FA592" w14:textId="77777777" w:rsidR="00B11B3D" w:rsidRPr="00D62945" w:rsidRDefault="00B11B3D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29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7.0 (345.5-368.9)</w:t>
            </w:r>
          </w:p>
        </w:tc>
      </w:tr>
    </w:tbl>
    <w:p w14:paraId="320B5566" w14:textId="77777777" w:rsidR="00DB4FD5" w:rsidRDefault="00DB4FD5">
      <w:bookmarkStart w:id="0" w:name="_GoBack"/>
      <w:bookmarkEnd w:id="0"/>
    </w:p>
    <w:sectPr w:rsidR="00DB4FD5" w:rsidSect="004648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B3D"/>
    <w:rsid w:val="00002562"/>
    <w:rsid w:val="000354BC"/>
    <w:rsid w:val="00057403"/>
    <w:rsid w:val="00072368"/>
    <w:rsid w:val="000D556D"/>
    <w:rsid w:val="000E62E6"/>
    <w:rsid w:val="00102CD7"/>
    <w:rsid w:val="0020313B"/>
    <w:rsid w:val="00226EA9"/>
    <w:rsid w:val="00250EAD"/>
    <w:rsid w:val="00253347"/>
    <w:rsid w:val="0030711B"/>
    <w:rsid w:val="00363598"/>
    <w:rsid w:val="003B0B69"/>
    <w:rsid w:val="003B1D11"/>
    <w:rsid w:val="003D4AB2"/>
    <w:rsid w:val="003E7440"/>
    <w:rsid w:val="003E78C8"/>
    <w:rsid w:val="00420460"/>
    <w:rsid w:val="00463300"/>
    <w:rsid w:val="004648A2"/>
    <w:rsid w:val="004A43FD"/>
    <w:rsid w:val="004D49C0"/>
    <w:rsid w:val="004E6366"/>
    <w:rsid w:val="00512B30"/>
    <w:rsid w:val="005153B0"/>
    <w:rsid w:val="00515D94"/>
    <w:rsid w:val="00545B92"/>
    <w:rsid w:val="00550F01"/>
    <w:rsid w:val="005912C0"/>
    <w:rsid w:val="005A6C51"/>
    <w:rsid w:val="005C593A"/>
    <w:rsid w:val="005F3125"/>
    <w:rsid w:val="006027B2"/>
    <w:rsid w:val="00603F0B"/>
    <w:rsid w:val="006146FF"/>
    <w:rsid w:val="00635E41"/>
    <w:rsid w:val="00651175"/>
    <w:rsid w:val="00674C1F"/>
    <w:rsid w:val="00687C83"/>
    <w:rsid w:val="006D7210"/>
    <w:rsid w:val="006E0C85"/>
    <w:rsid w:val="006F1108"/>
    <w:rsid w:val="006F305A"/>
    <w:rsid w:val="007309C2"/>
    <w:rsid w:val="00733EED"/>
    <w:rsid w:val="007625A4"/>
    <w:rsid w:val="007928AE"/>
    <w:rsid w:val="008747E5"/>
    <w:rsid w:val="008C075A"/>
    <w:rsid w:val="009B0511"/>
    <w:rsid w:val="009C1FFF"/>
    <w:rsid w:val="009C4F71"/>
    <w:rsid w:val="009E4DC3"/>
    <w:rsid w:val="00AD3FA6"/>
    <w:rsid w:val="00AD55E6"/>
    <w:rsid w:val="00B00027"/>
    <w:rsid w:val="00B0194F"/>
    <w:rsid w:val="00B11B3D"/>
    <w:rsid w:val="00B139FF"/>
    <w:rsid w:val="00B622BC"/>
    <w:rsid w:val="00B84FF8"/>
    <w:rsid w:val="00BE68A5"/>
    <w:rsid w:val="00C11633"/>
    <w:rsid w:val="00C37F1C"/>
    <w:rsid w:val="00C50C7E"/>
    <w:rsid w:val="00C51208"/>
    <w:rsid w:val="00C62A25"/>
    <w:rsid w:val="00C9416D"/>
    <w:rsid w:val="00CD16AD"/>
    <w:rsid w:val="00D24DCE"/>
    <w:rsid w:val="00D45A1E"/>
    <w:rsid w:val="00D61398"/>
    <w:rsid w:val="00D617A4"/>
    <w:rsid w:val="00D7739A"/>
    <w:rsid w:val="00D86FB8"/>
    <w:rsid w:val="00D901FB"/>
    <w:rsid w:val="00D94583"/>
    <w:rsid w:val="00D97CAA"/>
    <w:rsid w:val="00DB4FD5"/>
    <w:rsid w:val="00DD4710"/>
    <w:rsid w:val="00E60EEF"/>
    <w:rsid w:val="00EA1097"/>
    <w:rsid w:val="00EA2625"/>
    <w:rsid w:val="00F06370"/>
    <w:rsid w:val="00F102F8"/>
    <w:rsid w:val="00F123BD"/>
    <w:rsid w:val="00F60BEE"/>
    <w:rsid w:val="00F759F0"/>
    <w:rsid w:val="00FC2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D5687A"/>
  <w15:chartTrackingRefBased/>
  <w15:docId w15:val="{2CA8623E-C932-DB4C-8078-B80C43D5B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1B3D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3300"/>
    <w:pPr>
      <w:widowControl/>
      <w:jc w:val="left"/>
    </w:pPr>
    <w:rPr>
      <w:rFonts w:ascii="Times New Roman" w:eastAsiaTheme="minorHAnsi" w:hAnsi="Times New Roman" w:cs="Times New Roman"/>
      <w:kern w:val="0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30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D Hurst</dc:creator>
  <cp:keywords/>
  <dc:description/>
  <cp:lastModifiedBy>Laurence D Hurst</cp:lastModifiedBy>
  <cp:revision>1</cp:revision>
  <dcterms:created xsi:type="dcterms:W3CDTF">2019-01-23T14:50:00Z</dcterms:created>
  <dcterms:modified xsi:type="dcterms:W3CDTF">2019-01-23T14:50:00Z</dcterms:modified>
</cp:coreProperties>
</file>